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8F6" w:rsidRPr="008008F6" w:rsidRDefault="008008F6">
      <w:pPr>
        <w:rPr>
          <w:color w:val="000000" w:themeColor="text1"/>
        </w:rPr>
      </w:pPr>
      <w:r w:rsidRPr="008008F6">
        <w:rPr>
          <w:color w:val="000000" w:themeColor="text1"/>
        </w:rPr>
        <w:t>Additional file</w:t>
      </w:r>
    </w:p>
    <w:tbl>
      <w:tblPr>
        <w:tblStyle w:val="TableGrid"/>
        <w:tblpPr w:leftFromText="180" w:rightFromText="180" w:vertAnchor="page" w:horzAnchor="page" w:tblpXSpec="center" w:tblpY="1473"/>
        <w:tblOverlap w:val="never"/>
        <w:tblW w:w="9303" w:type="dxa"/>
        <w:jc w:val="center"/>
        <w:tblLayout w:type="fixed"/>
        <w:tblLook w:val="04A0" w:firstRow="1" w:lastRow="0" w:firstColumn="1" w:lastColumn="0" w:noHBand="0" w:noVBand="1"/>
      </w:tblPr>
      <w:tblGrid>
        <w:gridCol w:w="1822"/>
        <w:gridCol w:w="1327"/>
        <w:gridCol w:w="2930"/>
        <w:gridCol w:w="1189"/>
        <w:gridCol w:w="941"/>
        <w:gridCol w:w="1094"/>
      </w:tblGrid>
      <w:tr w:rsidR="008008F6" w:rsidRPr="008008F6" w:rsidTr="008008F6">
        <w:trPr>
          <w:trHeight w:val="591"/>
          <w:jc w:val="center"/>
        </w:trPr>
        <w:tc>
          <w:tcPr>
            <w:tcW w:w="9303" w:type="dxa"/>
            <w:gridSpan w:val="6"/>
            <w:vAlign w:val="center"/>
          </w:tcPr>
          <w:p w:rsidR="009061DE" w:rsidRPr="008008F6" w:rsidRDefault="008008F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008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Table </w:t>
            </w:r>
            <w:r w:rsidRPr="008008F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 xml:space="preserve">S1. </w:t>
            </w:r>
            <w:r w:rsidRPr="008008F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he list of 56 DEPs detected in VPA versus saline batches.</w:t>
            </w:r>
          </w:p>
          <w:p w:rsidR="009061DE" w:rsidRPr="008008F6" w:rsidRDefault="009061DE">
            <w:pPr>
              <w:jc w:val="center"/>
              <w:rPr>
                <w:rFonts w:ascii="Times New Roman" w:eastAsia="HelveticaNeueLTStd-Bd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8008F6" w:rsidRPr="008008F6" w:rsidTr="008008F6">
        <w:trPr>
          <w:trHeight w:hRule="exact" w:val="755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jc w:val="center"/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  <w:t>Protein ID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jc w:val="center"/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jc w:val="center"/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  <w:t>Protein name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jc w:val="center"/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  <w:t>Down/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jc w:val="center"/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  <w:t>Fold change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jc w:val="center"/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HelveticaNeueLTStd-Bd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P</w:t>
            </w:r>
            <w:r w:rsidRPr="008008F6">
              <w:rPr>
                <w:rFonts w:ascii="Times New Roman" w:eastAsia="HelveticaNeueLTStd-Bd" w:hAnsi="Times New Roman" w:cs="Times New Roman"/>
                <w:color w:val="000000" w:themeColor="text1"/>
                <w:kern w:val="0"/>
                <w:sz w:val="24"/>
                <w:lang w:bidi="ar"/>
              </w:rPr>
              <w:t>-value</w:t>
            </w:r>
          </w:p>
        </w:tc>
      </w:tr>
      <w:tr w:rsidR="008008F6" w:rsidRPr="008008F6" w:rsidTr="008008F6">
        <w:trPr>
          <w:trHeight w:hRule="exact" w:val="580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bookmarkStart w:id="0" w:name="OLE_LINK6" w:colFirst="1" w:colLast="1"/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0DP31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alm3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bookmarkStart w:id="1" w:name="_GoBack"/>
            <w:bookmarkEnd w:id="1"/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almodulin-3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4893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196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63259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ctg1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bookmarkStart w:id="2" w:name="OLE_LINK5"/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ctin, cytoplasmic 2</w:t>
            </w:r>
            <w:bookmarkEnd w:id="2"/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6662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60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04905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stm1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lutathione S-transferase Mu 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1245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4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M0R4A5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che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arboxylic ester hydrolase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2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3V9P7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tt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untingt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3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R9PXU6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Vcl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Metavincul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5U2P5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2cd2l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2CD2-like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H2UHZ2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Nap1l4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Nucleosome assembly protein 1-like 4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3ZC89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 </w:t>
            </w:r>
            <w:r w:rsidRPr="008008F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Fam114a2</w:t>
            </w:r>
          </w:p>
          <w:p w:rsidR="009061DE" w:rsidRPr="008008F6" w:rsidRDefault="009061D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ncharacterized prote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5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G2JSQ1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ncb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Beta-synucle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1132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3V7J0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bookmarkStart w:id="3" w:name="OLE_LINK2"/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ldh6a1</w:t>
            </w:r>
            <w:bookmarkEnd w:id="3"/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ldehyde dehydrogenase family 6, subfamily A1, isoform CRA_b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H2UHA0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pp1r2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rotein phosphatase inhibitor 2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2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O88767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ark7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arkinson disease protein 7 homolog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9WV48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hank1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H3 and multiple ankyrin repeat domains protein 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3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H2UHQ9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ynpo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ynaptopod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&lt; 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F1LNE4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ria2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lutamate receptor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1035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G2JSH6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rpv2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ransient receptor potential cation channel subfamily V member 2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bookmarkStart w:id="4" w:name="OLE_LINK3"/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5XI22</w:t>
            </w:r>
            <w:bookmarkEnd w:id="4"/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cat2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cetyl-CoA acetyltransferase, cytosolic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G2JY43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ldh3a2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bookmarkStart w:id="5" w:name="OLE_LINK4"/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ldehyde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dehydrogenase family</w:t>
            </w:r>
            <w:bookmarkEnd w:id="5"/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3 member A2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2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3V9J7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Rabep1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Rab GTPase-binding effector protein 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F1M471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pm2aip1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PM2A-interacting protein 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53042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pp5c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erine/threonine-protein phosphatase 5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G2K9Q6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tp2b3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alcium-transporting ATPase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4902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415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15205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Map1b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Microtubule-associated protein 1B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5880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280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4A1Q2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Mapt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Microtubule-associated prote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3773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98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6MG60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dah2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N(G),N(G)-dimethylarginine dimethylaminohydrolase 2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3439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130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63041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plx1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omplexin-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5559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48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G2JVV5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sp14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biquitin carboxyl-terminal hydrolase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4657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499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6URK4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nrnpa3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eterogeneous nuclear ribonucleoprotein A3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own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5192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325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63041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1m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lpha-1-macroglobul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6184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114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63965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fxn1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ideroflexin-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5996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63</w:t>
            </w:r>
          </w:p>
        </w:tc>
      </w:tr>
      <w:tr w:rsidR="008008F6" w:rsidRPr="008008F6" w:rsidTr="008008F6">
        <w:trPr>
          <w:trHeight w:hRule="exact" w:val="1001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3ZWA8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ppl1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daptor protein, phosphotyrosine-interacting with PH domain and leucine zipper 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177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9QX69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Lancl1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lutathione S-transferase LANCL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49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1B0GWY5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rhgef2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uanine nucleotide exchange factor H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2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4AAR7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cdc136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oiled-coil domain-containing 136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4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5MJ12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Fbxl16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F-box/LRR-repeat protein 16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62963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fn1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rofilin-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F1M392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Limch1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LIM and calponin 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omology domains 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4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3V8L3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Lmn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Lamin A, isoform CRA_b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5U2U7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Rnmt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mRNA cap guanine-N7 methyltransferase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5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62991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cfd1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ec1 family domain-containing protein 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4</w:t>
            </w:r>
          </w:p>
        </w:tc>
      </w:tr>
      <w:tr w:rsidR="008008F6" w:rsidRPr="008008F6" w:rsidTr="008008F6">
        <w:trPr>
          <w:trHeight w:hRule="exact" w:val="111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3V927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lgap4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Discs, large 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omolog-associated protein 4 (Drosophila)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G2JTD7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lasp1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ytoplasmic linker-associated protein 1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4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3V7W7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npep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minopeptidase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13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G2K6P5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Mfsd4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Major facilitator superfamily domain-containing 4A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2</w:t>
            </w:r>
          </w:p>
        </w:tc>
      </w:tr>
      <w:tr w:rsidR="008008F6" w:rsidRPr="008008F6" w:rsidTr="008008F6">
        <w:trPr>
          <w:trHeight w:hRule="exact" w:val="102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6AXV4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amm50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orting and assembly machinery component 50 homolog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B0BMW2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Hsd17b10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3-hydroxyacyl-CoA dehydrogenase type-2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4G061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if3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Eukaryotic translation initiation factor 3 subunit B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A0MXX1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kap7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-kinase anchor protein 7 isoforms delta and gamma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&lt; 0.000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63524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med2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Transmembrane emp24 domain-containing protein 2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f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003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23565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Ina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lpha-internex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2.4469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211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F1M779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ltc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bookmarkStart w:id="6" w:name="OLE_LINK1"/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Clathrin heavy chain</w:t>
            </w:r>
            <w:bookmarkEnd w:id="6"/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6156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396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G3V741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lc25a3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hosphate carrier protein, mitochondrial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5282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223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Q2I6B2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tp6v0a1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V-type proton ATPase subunit a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5651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264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G2JYF0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Slc4a10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nion exchange prote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6544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406</w:t>
            </w:r>
          </w:p>
        </w:tc>
      </w:tr>
      <w:tr w:rsidR="008008F6" w:rsidRPr="008008F6" w:rsidTr="008008F6">
        <w:trPr>
          <w:trHeight w:hRule="exact" w:val="873"/>
          <w:jc w:val="center"/>
        </w:trPr>
        <w:tc>
          <w:tcPr>
            <w:tcW w:w="1822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A0A0G2KB63</w:t>
            </w:r>
          </w:p>
        </w:tc>
        <w:tc>
          <w:tcPr>
            <w:tcW w:w="1327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hb2</w:t>
            </w: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930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rohibitin</w:t>
            </w:r>
          </w:p>
        </w:tc>
        <w:tc>
          <w:tcPr>
            <w:tcW w:w="1189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Up</w:t>
            </w:r>
          </w:p>
        </w:tc>
        <w:tc>
          <w:tcPr>
            <w:tcW w:w="941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.6736</w:t>
            </w:r>
          </w:p>
        </w:tc>
        <w:tc>
          <w:tcPr>
            <w:tcW w:w="1094" w:type="dxa"/>
            <w:vAlign w:val="center"/>
          </w:tcPr>
          <w:p w:rsidR="009061DE" w:rsidRPr="008008F6" w:rsidRDefault="008008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8008F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.0216</w:t>
            </w:r>
          </w:p>
        </w:tc>
      </w:tr>
      <w:bookmarkEnd w:id="0"/>
      <w:tr w:rsidR="008008F6" w:rsidRPr="008008F6" w:rsidTr="008008F6">
        <w:trPr>
          <w:trHeight w:hRule="exact" w:val="950"/>
          <w:jc w:val="center"/>
        </w:trPr>
        <w:tc>
          <w:tcPr>
            <w:tcW w:w="9303" w:type="dxa"/>
            <w:gridSpan w:val="6"/>
            <w:vAlign w:val="center"/>
          </w:tcPr>
          <w:p w:rsidR="009061DE" w:rsidRPr="008008F6" w:rsidRDefault="008008F6">
            <w:pPr>
              <w:widowControl/>
              <w:spacing w:line="360" w:lineRule="auto"/>
              <w:jc w:val="left"/>
              <w:rPr>
                <w:color w:val="000000" w:themeColor="text1"/>
                <w:sz w:val="24"/>
              </w:rPr>
            </w:pPr>
            <w:r w:rsidRPr="008008F6">
              <w:rPr>
                <w:rFonts w:ascii="Times-Roman" w:eastAsia="Times-Roman" w:hAnsi="Times-Roman" w:cs="Times-Roman"/>
                <w:color w:val="000000" w:themeColor="text1"/>
                <w:kern w:val="0"/>
                <w:sz w:val="24"/>
                <w:lang w:bidi="ar"/>
              </w:rPr>
              <w:t>Up, upregulated;</w:t>
            </w:r>
            <w:r w:rsidRPr="008008F6">
              <w:rPr>
                <w:rFonts w:ascii="Times-Roman" w:eastAsia="Times-Roman" w:hAnsi="Times-Roman" w:cs="Times-Roman" w:hint="eastAsia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8008F6">
              <w:rPr>
                <w:rFonts w:ascii="Times-Roman" w:eastAsia="Times-Roman" w:hAnsi="Times-Roman" w:cs="Times-Roman"/>
                <w:color w:val="000000" w:themeColor="text1"/>
                <w:kern w:val="0"/>
                <w:sz w:val="24"/>
                <w:lang w:bidi="ar"/>
              </w:rPr>
              <w:t>Down, downregulated.</w:t>
            </w:r>
            <w:r w:rsidRPr="008008F6">
              <w:rPr>
                <w:rFonts w:ascii="Times-Roman" w:eastAsia="Times-Roman" w:hAnsi="Times-Roman" w:cs="Times-Roman" w:hint="eastAsia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8008F6">
              <w:rPr>
                <w:rFonts w:ascii="Times-Roman" w:eastAsia="Times-Roman" w:hAnsi="Times-Roman" w:cs="Times-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>a</w:t>
            </w:r>
            <w:r w:rsidRPr="008008F6">
              <w:rPr>
                <w:rFonts w:ascii="Times-Roman" w:eastAsia="Times-Roman" w:hAnsi="Times-Roman" w:cs="Times-Roman" w:hint="eastAsia"/>
                <w:color w:val="000000" w:themeColor="text1"/>
                <w:kern w:val="0"/>
                <w:sz w:val="24"/>
                <w:lang w:bidi="ar"/>
              </w:rPr>
              <w:t>20</w:t>
            </w:r>
            <w:r w:rsidRPr="008008F6">
              <w:rPr>
                <w:rFonts w:ascii="Times-Roman" w:eastAsia="Times-Roman" w:hAnsi="Times-Roman" w:cs="Times-Roman"/>
                <w:color w:val="000000" w:themeColor="text1"/>
                <w:kern w:val="0"/>
                <w:sz w:val="24"/>
                <w:lang w:bidi="ar"/>
              </w:rPr>
              <w:t xml:space="preserve"> hub </w:t>
            </w:r>
            <w:r w:rsidRPr="008008F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Ps</w:t>
            </w:r>
            <w:r w:rsidRPr="008008F6">
              <w:rPr>
                <w:rFonts w:ascii="Times-Roman" w:eastAsia="Times-Roman" w:hAnsi="Times-Roman" w:cs="Times-Roman" w:hint="eastAsia"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Pr="008008F6">
              <w:rPr>
                <w:rFonts w:ascii="Times-Roman" w:eastAsia="Times-Roman" w:hAnsi="Times-Roman" w:cs="Times-Roman"/>
                <w:color w:val="000000" w:themeColor="text1"/>
                <w:kern w:val="0"/>
                <w:sz w:val="24"/>
                <w:vertAlign w:val="superscript"/>
                <w:lang w:bidi="ar"/>
              </w:rPr>
              <w:t>b</w:t>
            </w:r>
            <w:r w:rsidRPr="008008F6">
              <w:rPr>
                <w:rFonts w:ascii="Times-Roman" w:eastAsia="Times-Roman" w:hAnsi="Times-Roman" w:cs="Times-Roman"/>
                <w:color w:val="000000" w:themeColor="text1"/>
                <w:kern w:val="0"/>
                <w:sz w:val="24"/>
                <w:lang w:bidi="ar"/>
              </w:rPr>
              <w:t>SFARI database of ASD</w:t>
            </w:r>
            <w:r w:rsidRPr="008008F6">
              <w:rPr>
                <w:rFonts w:ascii="Times-Roman" w:eastAsia="Times-Roman" w:hAnsi="Times-Roman" w:cs="Times-Roman" w:hint="eastAsia"/>
                <w:color w:val="000000" w:themeColor="text1"/>
                <w:kern w:val="0"/>
                <w:sz w:val="24"/>
                <w:lang w:bidi="ar"/>
              </w:rPr>
              <w:t xml:space="preserve">. DEPs: </w:t>
            </w:r>
            <w:r w:rsidRPr="008008F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ifferentially expressed proteins.</w:t>
            </w:r>
          </w:p>
          <w:p w:rsidR="009061DE" w:rsidRPr="008008F6" w:rsidRDefault="009061D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  <w:lang w:bidi="ar"/>
              </w:rPr>
            </w:pPr>
          </w:p>
        </w:tc>
      </w:tr>
    </w:tbl>
    <w:p w:rsidR="009061DE" w:rsidRPr="008008F6" w:rsidRDefault="009061DE">
      <w:pPr>
        <w:rPr>
          <w:color w:val="000000" w:themeColor="text1"/>
        </w:rPr>
      </w:pPr>
    </w:p>
    <w:sectPr w:rsidR="009061DE" w:rsidRPr="008008F6" w:rsidSect="008008F6">
      <w:headerReference w:type="even" r:id="rId6"/>
      <w:headerReference w:type="default" r:id="rId7"/>
      <w:footerReference w:type="even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008F6">
      <w:r>
        <w:separator/>
      </w:r>
    </w:p>
  </w:endnote>
  <w:endnote w:type="continuationSeparator" w:id="0">
    <w:p w:rsidR="00000000" w:rsidRDefault="00800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Bd">
    <w:altName w:val="Segoe Print"/>
    <w:charset w:val="00"/>
    <w:family w:val="auto"/>
    <w:pitch w:val="default"/>
  </w:font>
  <w:font w:name="Times-Roman">
    <w:altName w:val="Times New Roman"/>
    <w:panose1 w:val="00000500000000000000"/>
    <w:charset w:val="00"/>
    <w:family w:val="auto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61DE" w:rsidRDefault="009061D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61DE" w:rsidRDefault="009061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008F6">
      <w:r>
        <w:separator/>
      </w:r>
    </w:p>
  </w:footnote>
  <w:footnote w:type="continuationSeparator" w:id="0">
    <w:p w:rsidR="00000000" w:rsidRDefault="008008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61DE" w:rsidRDefault="009061D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61DE" w:rsidRDefault="009061DE">
    <w:pPr>
      <w:pStyle w:val="Header"/>
    </w:pPr>
  </w:p>
  <w:p w:rsidR="009061DE" w:rsidRDefault="009061D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61DE" w:rsidRDefault="009061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embedSystemFonts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2NThjZGYxY2ViMWIzMWY0ZTI1MDAyMjg4MGNjNjQifQ=="/>
    <w:docVar w:name="KY_MEDREF_DOCUID" w:val="{D31F96C2-2851-4D3E-BB6B-64EA6FE9D7ED}"/>
    <w:docVar w:name="KY_MEDREF_VERSION" w:val="3"/>
  </w:docVars>
  <w:rsids>
    <w:rsidRoot w:val="0EAF4FBF"/>
    <w:rsid w:val="008008F6"/>
    <w:rsid w:val="009061DE"/>
    <w:rsid w:val="04A71B2E"/>
    <w:rsid w:val="056B2A6C"/>
    <w:rsid w:val="0C421E03"/>
    <w:rsid w:val="0EAF4FBF"/>
    <w:rsid w:val="10EF6F45"/>
    <w:rsid w:val="1858080B"/>
    <w:rsid w:val="19200592"/>
    <w:rsid w:val="1EE00481"/>
    <w:rsid w:val="20514ABD"/>
    <w:rsid w:val="2063580D"/>
    <w:rsid w:val="2946603C"/>
    <w:rsid w:val="2A432EEA"/>
    <w:rsid w:val="2C727BC8"/>
    <w:rsid w:val="2D1A234B"/>
    <w:rsid w:val="2D6436AE"/>
    <w:rsid w:val="33280737"/>
    <w:rsid w:val="397F12DA"/>
    <w:rsid w:val="3D5A2C07"/>
    <w:rsid w:val="4130371F"/>
    <w:rsid w:val="461D7859"/>
    <w:rsid w:val="46A72CB8"/>
    <w:rsid w:val="479B74B7"/>
    <w:rsid w:val="49A076A1"/>
    <w:rsid w:val="4ADC1231"/>
    <w:rsid w:val="4B9F1819"/>
    <w:rsid w:val="4E6852E7"/>
    <w:rsid w:val="4EDF30B2"/>
    <w:rsid w:val="4FC345EC"/>
    <w:rsid w:val="50BC5872"/>
    <w:rsid w:val="51EE0B2B"/>
    <w:rsid w:val="541C54DC"/>
    <w:rsid w:val="54FD5F2B"/>
    <w:rsid w:val="5EEE02F8"/>
    <w:rsid w:val="677F7691"/>
    <w:rsid w:val="69935DE8"/>
    <w:rsid w:val="70F42C6D"/>
    <w:rsid w:val="74090738"/>
    <w:rsid w:val="754B452A"/>
    <w:rsid w:val="7E2C3CBE"/>
    <w:rsid w:val="7EA3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7B95D19-A25D-4EC1-9733-2366D3BE5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少年。</dc:creator>
  <cp:lastModifiedBy>Chandravadhana Ramesh</cp:lastModifiedBy>
  <cp:revision>2</cp:revision>
  <dcterms:created xsi:type="dcterms:W3CDTF">2021-12-28T10:54:00Z</dcterms:created>
  <dcterms:modified xsi:type="dcterms:W3CDTF">2022-11-2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67E7BB8AF434595AFB19F8FA6714F41</vt:lpwstr>
  </property>
</Properties>
</file>